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922A2" w14:textId="304BF6D6" w:rsidR="000D4D4B" w:rsidRDefault="000D4D4B" w:rsidP="001B2619">
      <w:pPr>
        <w:spacing w:line="480" w:lineRule="auto"/>
        <w:jc w:val="both"/>
        <w:rPr>
          <w:u w:val="single"/>
        </w:rPr>
      </w:pPr>
      <w:r>
        <w:rPr>
          <w:u w:val="single"/>
        </w:rPr>
        <w:t>Supplementary Methods</w:t>
      </w:r>
    </w:p>
    <w:p w14:paraId="53DEFAD5" w14:textId="35E030B3" w:rsidR="000D4D4B" w:rsidRDefault="000D4D4B" w:rsidP="001B2619">
      <w:pPr>
        <w:spacing w:line="480" w:lineRule="auto"/>
        <w:jc w:val="both"/>
        <w:rPr>
          <w:u w:val="single"/>
        </w:rPr>
      </w:pPr>
      <w:r w:rsidRPr="0030452F">
        <w:rPr>
          <w:u w:val="single"/>
        </w:rPr>
        <w:t>RNA Sequencing</w:t>
      </w:r>
    </w:p>
    <w:p w14:paraId="2C49A562" w14:textId="77777777" w:rsidR="000D4D4B" w:rsidRPr="0030452F" w:rsidRDefault="000D4D4B" w:rsidP="001B2619">
      <w:pPr>
        <w:spacing w:line="480" w:lineRule="auto"/>
        <w:jc w:val="both"/>
      </w:pPr>
      <w:r>
        <w:t xml:space="preserve">Cells were harvested in </w:t>
      </w:r>
      <w:proofErr w:type="spellStart"/>
      <w:r>
        <w:t>Trizol</w:t>
      </w:r>
      <w:proofErr w:type="spellEnd"/>
      <w:r>
        <w:t xml:space="preserve"> (Thermo Fisher), homogenized through an 18g syringe, extracted with chloroform, and centrifuged at 12,000 x g for 15 minutes at </w:t>
      </w:r>
      <w:r w:rsidRPr="0030452F">
        <w:t>4ºC</w:t>
      </w:r>
      <w:r>
        <w:t xml:space="preserve">. Total RNA was isolated using the SV Total RNA Isolation System (Promega). The Genomics Facility at the Cornell Institute of Biotechnology used 500ng of RNA/sample for 3’RNA library preparation with the </w:t>
      </w:r>
      <w:proofErr w:type="spellStart"/>
      <w:r w:rsidRPr="0030452F">
        <w:t>Lexogen</w:t>
      </w:r>
      <w:proofErr w:type="spellEnd"/>
      <w:r w:rsidRPr="0030452F">
        <w:t xml:space="preserve"> </w:t>
      </w:r>
      <w:proofErr w:type="spellStart"/>
      <w:r w:rsidRPr="0030452F">
        <w:t>QuantSeq</w:t>
      </w:r>
      <w:proofErr w:type="spellEnd"/>
      <w:r w:rsidRPr="0030452F">
        <w:t xml:space="preserve"> 3’ mRNA-Seq Library Prep Kit FWD </w:t>
      </w:r>
      <w:r>
        <w:t>(</w:t>
      </w:r>
      <w:r w:rsidRPr="0030452F">
        <w:t>Illumina</w:t>
      </w:r>
      <w:r>
        <w:t>), s</w:t>
      </w:r>
      <w:r w:rsidRPr="0030452F">
        <w:t xml:space="preserve">equenced </w:t>
      </w:r>
      <w:r>
        <w:t xml:space="preserve">libraries </w:t>
      </w:r>
      <w:r w:rsidRPr="0030452F">
        <w:t>on an Illumina NextSeq500 sequencer</w:t>
      </w:r>
      <w:r>
        <w:t xml:space="preserve"> (</w:t>
      </w:r>
      <w:r w:rsidRPr="0030452F">
        <w:t>single end 1x86bp</w:t>
      </w:r>
      <w:r>
        <w:t>)</w:t>
      </w:r>
      <w:r w:rsidRPr="0030452F">
        <w:t xml:space="preserve">, and de-multiplexed based upon six base i7 indices using Illumina bcl2fastq2 software </w:t>
      </w:r>
      <w:r>
        <w:t>(</w:t>
      </w:r>
      <w:r w:rsidRPr="0030452F">
        <w:t>version 2.18</w:t>
      </w:r>
      <w:r>
        <w:t xml:space="preserve">). </w:t>
      </w:r>
      <w:r w:rsidRPr="0030452F">
        <w:t xml:space="preserve">Illumina adapters were removed using </w:t>
      </w:r>
      <w:proofErr w:type="spellStart"/>
      <w:r w:rsidRPr="0030452F">
        <w:t>Trimmomatic</w:t>
      </w:r>
      <w:proofErr w:type="spellEnd"/>
      <w:r w:rsidRPr="0030452F">
        <w:t xml:space="preserve"> </w:t>
      </w:r>
      <w:r>
        <w:t>(</w:t>
      </w:r>
      <w:r w:rsidRPr="0030452F">
        <w:t>version 0.</w:t>
      </w:r>
      <w:r>
        <w:t>36)</w:t>
      </w:r>
      <w:r w:rsidRPr="0030452F">
        <w:t>. Trimmed reads were aligned to the human genome assembly GRCh38.p13 using the STAR aligner version 2.7.0f</w:t>
      </w:r>
      <w:r>
        <w:t xml:space="preserve">, and transcriptome assembly was done </w:t>
      </w:r>
      <w:r w:rsidRPr="0030452F">
        <w:t xml:space="preserve">using </w:t>
      </w:r>
      <w:proofErr w:type="spellStart"/>
      <w:r w:rsidRPr="0030452F">
        <w:t>HTSeq</w:t>
      </w:r>
      <w:proofErr w:type="spellEnd"/>
      <w:r w:rsidRPr="0030452F">
        <w:t>-count version 0.6.1</w:t>
      </w:r>
      <w:r>
        <w:t xml:space="preserve"> </w:t>
      </w:r>
      <w:r>
        <w:fldChar w:fldCharType="begin"/>
      </w:r>
      <w:r>
        <w:instrText xml:space="preserve"> ADDIN EN.CITE &lt;EndNote&gt;&lt;Cite&gt;&lt;Author&gt;Anders&lt;/Author&gt;&lt;Year&gt;2015&lt;/Year&gt;&lt;RecNum&gt;848&lt;/RecNum&gt;&lt;DisplayText&gt;&lt;style face="superscript"&gt;30&lt;/style&gt;&lt;/DisplayText&gt;&lt;record&gt;&lt;rec-number&gt;848&lt;/rec-number&gt;&lt;foreign-keys&gt;&lt;key app="EN" db-id="azvp2vsaprv0vxe9avq5f2zpsxzz0tsrxxzx" timestamp="1625605695"&gt;848&lt;/key&gt;&lt;/foreign-keys&gt;&lt;ref-type name="Journal Article"&gt;17&lt;/ref-type&gt;&lt;contributors&gt;&lt;authors&gt;&lt;author&gt;Anders, S.&lt;/author&gt;&lt;author&gt;Pyl, P. T.&lt;/author&gt;&lt;author&gt;Huber, W.&lt;/author&gt;&lt;/authors&gt;&lt;/contributors&gt;&lt;auth-address&gt;Genome Biology Unit, European Molecular Biology Laboratory, 69111 Heidelberg, Germany.&lt;/auth-address&gt;&lt;titles&gt;&lt;title&gt;HTSeq--a Python framework to work with high-throughput sequencing data&lt;/title&gt;&lt;secondary-title&gt;Bioinformatics&lt;/secondary-title&gt;&lt;/titles&gt;&lt;periodical&gt;&lt;full-title&gt;Bioinformatics&lt;/full-title&gt;&lt;/periodical&gt;&lt;pages&gt;166-9&lt;/pages&gt;&lt;volume&gt;31&lt;/volume&gt;&lt;number&gt;2&lt;/number&gt;&lt;edition&gt;2014/09/28&lt;/edition&gt;&lt;keywords&gt;&lt;keyword&gt;*Gene Expression Regulation&lt;/keyword&gt;&lt;keyword&gt;*Genome, Human&lt;/keyword&gt;&lt;keyword&gt;Genomics/*methods&lt;/keyword&gt;&lt;keyword&gt;High-Throughput Nucleotide Sequencing/*methods&lt;/keyword&gt;&lt;keyword&gt;Humans&lt;/keyword&gt;&lt;keyword&gt;*Software&lt;/keyword&gt;&lt;/keywords&gt;&lt;dates&gt;&lt;year&gt;2015&lt;/year&gt;&lt;pub-dates&gt;&lt;date&gt;Jan 15&lt;/date&gt;&lt;/pub-dates&gt;&lt;/dates&gt;&lt;isbn&gt;1367-4811 (Electronic)&amp;#xD;1367-4803 (Linking)&lt;/isbn&gt;&lt;accession-num&gt;25260700&lt;/accession-num&gt;&lt;urls&gt;&lt;related-urls&gt;&lt;url&gt;https://www.ncbi.nlm.nih.gov/pubmed/25260700&lt;/url&gt;&lt;/related-urls&gt;&lt;/urls&gt;&lt;custom2&gt;PMC4287950&lt;/custom2&gt;&lt;electronic-resource-num&gt;10.1093/bioinformatics/btu638&lt;/electronic-resource-num&gt;&lt;/record&gt;&lt;/Cite&gt;&lt;/EndNote&gt;</w:instrText>
      </w:r>
      <w:r>
        <w:fldChar w:fldCharType="separate"/>
      </w:r>
      <w:r w:rsidRPr="00627381">
        <w:rPr>
          <w:noProof/>
          <w:vertAlign w:val="superscript"/>
        </w:rPr>
        <w:t>30</w:t>
      </w:r>
      <w:r>
        <w:fldChar w:fldCharType="end"/>
      </w:r>
      <w:r>
        <w:t>.</w:t>
      </w:r>
    </w:p>
    <w:p w14:paraId="205A5893" w14:textId="77777777" w:rsidR="000D4D4B" w:rsidRDefault="000D4D4B" w:rsidP="001B2619">
      <w:pPr>
        <w:spacing w:line="480" w:lineRule="auto"/>
        <w:jc w:val="both"/>
      </w:pPr>
    </w:p>
    <w:p w14:paraId="4504CD2E" w14:textId="77777777" w:rsidR="000D4D4B" w:rsidRPr="0030452F" w:rsidRDefault="000D4D4B" w:rsidP="001B2619">
      <w:pPr>
        <w:spacing w:line="480" w:lineRule="auto"/>
        <w:jc w:val="both"/>
        <w:rPr>
          <w:u w:val="single"/>
        </w:rPr>
      </w:pPr>
      <w:r w:rsidRPr="0030452F">
        <w:rPr>
          <w:u w:val="single"/>
        </w:rPr>
        <w:t>Metabolomics</w:t>
      </w:r>
    </w:p>
    <w:p w14:paraId="64402604" w14:textId="77777777" w:rsidR="000D4D4B" w:rsidRDefault="000D4D4B" w:rsidP="001B2619">
      <w:pPr>
        <w:spacing w:line="480" w:lineRule="auto"/>
        <w:jc w:val="both"/>
      </w:pPr>
      <w:r w:rsidRPr="0030452F">
        <w:t>Metabolites were rapidly extracted in 80% ice-cold methanol</w:t>
      </w:r>
      <w:r>
        <w:t>. Extracted s</w:t>
      </w:r>
      <w:r w:rsidRPr="0030452F">
        <w:t xml:space="preserve">amples were </w:t>
      </w:r>
      <w:r>
        <w:t xml:space="preserve">vortexed twice, </w:t>
      </w:r>
      <w:r w:rsidRPr="0030452F">
        <w:t>cleared by centrifugation at 14,000 x g for 20 min</w:t>
      </w:r>
      <w:r>
        <w:t>utes</w:t>
      </w:r>
      <w:r w:rsidRPr="0030452F">
        <w:t xml:space="preserve"> at 4ºC</w:t>
      </w:r>
      <w:r>
        <w:t>,</w:t>
      </w:r>
      <w:r w:rsidRPr="0030452F">
        <w:t xml:space="preserve"> and stored at -80ºC. The Weill Cornell Medicine Meyer Cancer Center Proteomics &amp; Metabolomics Core Facility performed </w:t>
      </w:r>
      <w:r>
        <w:t xml:space="preserve">hydrophilic interaction </w:t>
      </w:r>
      <w:r w:rsidRPr="0030452F">
        <w:t xml:space="preserve">liquid chromatography-mass spectrometry (LC-MS) for relative quantification of </w:t>
      </w:r>
      <w:r>
        <w:t xml:space="preserve">polar </w:t>
      </w:r>
      <w:r w:rsidRPr="0030452F">
        <w:t>metabolite profiles</w:t>
      </w:r>
      <w:r>
        <w:t xml:space="preserve"> for both targeted and untargeted metabolites</w:t>
      </w:r>
      <w:r w:rsidRPr="0030452F">
        <w:t xml:space="preserve">. </w:t>
      </w:r>
      <w:r>
        <w:t xml:space="preserve">Metabolites were measured on a Q </w:t>
      </w:r>
      <w:proofErr w:type="spellStart"/>
      <w:r>
        <w:t>Exactive</w:t>
      </w:r>
      <w:proofErr w:type="spellEnd"/>
      <w:r>
        <w:t xml:space="preserve"> Orbitrap mass spectrometer (Thermo Scientific), coupled to a Vanquish UPLC system (Thermo Scientific) via an Ion Max ion source with a HESI II probe (Thermo Scientific). A </w:t>
      </w:r>
      <w:proofErr w:type="spellStart"/>
      <w:r>
        <w:t>Sequant</w:t>
      </w:r>
      <w:proofErr w:type="spellEnd"/>
      <w:r>
        <w:t xml:space="preserve"> ZIC-</w:t>
      </w:r>
      <w:proofErr w:type="spellStart"/>
      <w:r>
        <w:t>pHILIC</w:t>
      </w:r>
      <w:proofErr w:type="spellEnd"/>
      <w:r>
        <w:t xml:space="preserve"> column (2.1 mm i.d. × 150 mm, particle size of 5 µm, Millipore Sigma) was used for separation. The MS data was processed using </w:t>
      </w:r>
      <w:proofErr w:type="spellStart"/>
      <w:r>
        <w:t>XCalibur</w:t>
      </w:r>
      <w:proofErr w:type="spellEnd"/>
      <w:r>
        <w:t xml:space="preserve"> </w:t>
      </w:r>
      <w:r>
        <w:lastRenderedPageBreak/>
        <w:t xml:space="preserve">4.1 (Thermo Scientific) to obtain the metabolite signal intensity for relative quantitation. </w:t>
      </w:r>
      <w:r w:rsidRPr="0030452F">
        <w:t>Total protein, determined by BCA Assay, was used for normalization</w:t>
      </w:r>
      <w:r>
        <w:t xml:space="preserve">. </w:t>
      </w:r>
      <w:r w:rsidRPr="0030452F">
        <w:t>Targeted identification was available for 16</w:t>
      </w:r>
      <w:r>
        <w:t>7</w:t>
      </w:r>
      <w:r w:rsidRPr="0030452F">
        <w:t xml:space="preserve"> metabolites based on </w:t>
      </w:r>
      <w:r>
        <w:t>an in-house library established using known chemical standards</w:t>
      </w:r>
      <w:r w:rsidRPr="001321A4">
        <w:t xml:space="preserve">. </w:t>
      </w:r>
      <w:r>
        <w:t>Th</w:t>
      </w:r>
      <w:r w:rsidRPr="001321A4">
        <w:t>e</w:t>
      </w:r>
      <w:r>
        <w:t xml:space="preserve"> remaining 629 untargeted metabolites were</w:t>
      </w:r>
      <w:r w:rsidRPr="001321A4">
        <w:t xml:space="preserve"> assigned </w:t>
      </w:r>
      <w:r>
        <w:t>one or more</w:t>
      </w:r>
      <w:r w:rsidRPr="001321A4">
        <w:t xml:space="preserve"> identifiers</w:t>
      </w:r>
      <w:r>
        <w:t xml:space="preserve"> based on their mass/charge ratio</w:t>
      </w:r>
      <w:r w:rsidRPr="001321A4">
        <w:t xml:space="preserve">, and for clarity </w:t>
      </w:r>
      <w:r>
        <w:t>in figures are represented</w:t>
      </w:r>
      <w:r w:rsidRPr="001321A4">
        <w:t xml:space="preserve"> with the most commonly cited metabolite identifier, with full identifier lists available in </w:t>
      </w:r>
      <w:r>
        <w:t>Table S1</w:t>
      </w:r>
      <w:r w:rsidRPr="001321A4">
        <w:t>.</w:t>
      </w:r>
      <w:r>
        <w:t xml:space="preserve"> Identification required exact mass (within 5ppm) and standard retention times.</w:t>
      </w:r>
    </w:p>
    <w:p w14:paraId="6B0998C7" w14:textId="77777777" w:rsidR="001C2A75" w:rsidRDefault="001B2619" w:rsidP="001B2619">
      <w:pPr>
        <w:spacing w:line="480" w:lineRule="auto"/>
      </w:pPr>
    </w:p>
    <w:sectPr w:rsidR="001C2A75" w:rsidSect="001B2619">
      <w:type w:val="continuous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D4B"/>
    <w:rsid w:val="0002086A"/>
    <w:rsid w:val="00024303"/>
    <w:rsid w:val="000274B0"/>
    <w:rsid w:val="00087BD0"/>
    <w:rsid w:val="000D4D4B"/>
    <w:rsid w:val="000E2C37"/>
    <w:rsid w:val="000F044C"/>
    <w:rsid w:val="000F53CA"/>
    <w:rsid w:val="00166196"/>
    <w:rsid w:val="00167B2A"/>
    <w:rsid w:val="001943BC"/>
    <w:rsid w:val="00196053"/>
    <w:rsid w:val="001A0144"/>
    <w:rsid w:val="001A661A"/>
    <w:rsid w:val="001B0FAD"/>
    <w:rsid w:val="001B2619"/>
    <w:rsid w:val="001F5623"/>
    <w:rsid w:val="00202888"/>
    <w:rsid w:val="0024703F"/>
    <w:rsid w:val="002D6692"/>
    <w:rsid w:val="002F11CB"/>
    <w:rsid w:val="00302AE3"/>
    <w:rsid w:val="00307E47"/>
    <w:rsid w:val="0031724B"/>
    <w:rsid w:val="003215A1"/>
    <w:rsid w:val="0033480A"/>
    <w:rsid w:val="00337004"/>
    <w:rsid w:val="0034059C"/>
    <w:rsid w:val="0035790C"/>
    <w:rsid w:val="00380688"/>
    <w:rsid w:val="003A0238"/>
    <w:rsid w:val="003A6E49"/>
    <w:rsid w:val="003D664C"/>
    <w:rsid w:val="003F6B3E"/>
    <w:rsid w:val="00407BCF"/>
    <w:rsid w:val="00424550"/>
    <w:rsid w:val="00472CF9"/>
    <w:rsid w:val="0048005F"/>
    <w:rsid w:val="004877A4"/>
    <w:rsid w:val="004966B5"/>
    <w:rsid w:val="004B6DD8"/>
    <w:rsid w:val="004D6AD8"/>
    <w:rsid w:val="004E029C"/>
    <w:rsid w:val="004E3923"/>
    <w:rsid w:val="004F22BD"/>
    <w:rsid w:val="00506597"/>
    <w:rsid w:val="005451CE"/>
    <w:rsid w:val="00583CDE"/>
    <w:rsid w:val="005948D2"/>
    <w:rsid w:val="005B3D3D"/>
    <w:rsid w:val="005B7CC1"/>
    <w:rsid w:val="0060220B"/>
    <w:rsid w:val="00672930"/>
    <w:rsid w:val="00677BE6"/>
    <w:rsid w:val="0069386E"/>
    <w:rsid w:val="006A249D"/>
    <w:rsid w:val="006C1919"/>
    <w:rsid w:val="006C7599"/>
    <w:rsid w:val="006C7C30"/>
    <w:rsid w:val="006F77B5"/>
    <w:rsid w:val="00716734"/>
    <w:rsid w:val="0072003C"/>
    <w:rsid w:val="007224BA"/>
    <w:rsid w:val="00737BFA"/>
    <w:rsid w:val="007701FF"/>
    <w:rsid w:val="00774DB3"/>
    <w:rsid w:val="00786721"/>
    <w:rsid w:val="0079429F"/>
    <w:rsid w:val="00795A00"/>
    <w:rsid w:val="007C79F5"/>
    <w:rsid w:val="007D6840"/>
    <w:rsid w:val="007F0E9D"/>
    <w:rsid w:val="00807B0D"/>
    <w:rsid w:val="008331BB"/>
    <w:rsid w:val="00851A08"/>
    <w:rsid w:val="00865D02"/>
    <w:rsid w:val="00874730"/>
    <w:rsid w:val="00882CB7"/>
    <w:rsid w:val="008B1C1C"/>
    <w:rsid w:val="008B6A64"/>
    <w:rsid w:val="00914508"/>
    <w:rsid w:val="00924677"/>
    <w:rsid w:val="009476C9"/>
    <w:rsid w:val="00987679"/>
    <w:rsid w:val="009A3B1B"/>
    <w:rsid w:val="00A07B5D"/>
    <w:rsid w:val="00A345E9"/>
    <w:rsid w:val="00A36443"/>
    <w:rsid w:val="00A444B2"/>
    <w:rsid w:val="00A82EC8"/>
    <w:rsid w:val="00A91CD7"/>
    <w:rsid w:val="00AA3747"/>
    <w:rsid w:val="00AA517B"/>
    <w:rsid w:val="00AB6E50"/>
    <w:rsid w:val="00AB6FE6"/>
    <w:rsid w:val="00B07204"/>
    <w:rsid w:val="00B12255"/>
    <w:rsid w:val="00B47FC4"/>
    <w:rsid w:val="00B82F45"/>
    <w:rsid w:val="00B87339"/>
    <w:rsid w:val="00BB57B3"/>
    <w:rsid w:val="00BD7BAC"/>
    <w:rsid w:val="00C23E4C"/>
    <w:rsid w:val="00C55090"/>
    <w:rsid w:val="00C61F38"/>
    <w:rsid w:val="00C67E2C"/>
    <w:rsid w:val="00C76493"/>
    <w:rsid w:val="00C765AF"/>
    <w:rsid w:val="00C90A38"/>
    <w:rsid w:val="00C9756F"/>
    <w:rsid w:val="00CD3575"/>
    <w:rsid w:val="00CE3978"/>
    <w:rsid w:val="00D00965"/>
    <w:rsid w:val="00D13E9A"/>
    <w:rsid w:val="00D17B4B"/>
    <w:rsid w:val="00D22BCC"/>
    <w:rsid w:val="00D3781D"/>
    <w:rsid w:val="00D60B94"/>
    <w:rsid w:val="00D62408"/>
    <w:rsid w:val="00D66A5E"/>
    <w:rsid w:val="00D80F4B"/>
    <w:rsid w:val="00DB400C"/>
    <w:rsid w:val="00DC5C5F"/>
    <w:rsid w:val="00DC7E1C"/>
    <w:rsid w:val="00DE49B9"/>
    <w:rsid w:val="00DF7BB8"/>
    <w:rsid w:val="00E05B53"/>
    <w:rsid w:val="00E101DC"/>
    <w:rsid w:val="00E143C5"/>
    <w:rsid w:val="00E66E37"/>
    <w:rsid w:val="00E713AF"/>
    <w:rsid w:val="00E83944"/>
    <w:rsid w:val="00E949DC"/>
    <w:rsid w:val="00EB51B2"/>
    <w:rsid w:val="00ED260C"/>
    <w:rsid w:val="00ED4E29"/>
    <w:rsid w:val="00F9576D"/>
    <w:rsid w:val="00FD27B4"/>
    <w:rsid w:val="00FE4C5E"/>
    <w:rsid w:val="00FF1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052E31"/>
  <w14:defaultImageDpi w14:val="32767"/>
  <w15:chartTrackingRefBased/>
  <w15:docId w15:val="{A4BD34B2-2B11-9A4D-9B8F-1DCBBB229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D4D4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4</Words>
  <Characters>3331</Characters>
  <Application>Microsoft Office Word</Application>
  <DocSecurity>0</DocSecurity>
  <Lines>27</Lines>
  <Paragraphs>7</Paragraphs>
  <ScaleCrop>false</ScaleCrop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Manfredi</dc:creator>
  <cp:keywords/>
  <dc:description/>
  <cp:lastModifiedBy>Giovanni Manfredi</cp:lastModifiedBy>
  <cp:revision>2</cp:revision>
  <dcterms:created xsi:type="dcterms:W3CDTF">2022-05-28T12:01:00Z</dcterms:created>
  <dcterms:modified xsi:type="dcterms:W3CDTF">2022-05-30T19:52:00Z</dcterms:modified>
</cp:coreProperties>
</file>